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48065" w14:textId="77777777" w:rsidR="00A52BD6" w:rsidRDefault="00A52BD6" w:rsidP="00A52BD6">
      <w:pPr>
        <w:keepNext/>
        <w:spacing w:after="0" w:line="360" w:lineRule="auto"/>
        <w:jc w:val="center"/>
        <w:rPr>
          <w:rFonts w:hint="eastAsia"/>
        </w:rPr>
      </w:pPr>
      <w:r w:rsidRPr="00A52BD6">
        <w:rPr>
          <w:rFonts w:ascii="Times New Roman" w:hAnsi="Times New Roman" w:cs="Times New Roman"/>
          <w:noProof/>
        </w:rPr>
        <w:drawing>
          <wp:inline distT="0" distB="0" distL="0" distR="0" wp14:anchorId="176E0146" wp14:editId="6AC8F8EE">
            <wp:extent cx="5274310" cy="3674745"/>
            <wp:effectExtent l="0" t="0" r="2540" b="1905"/>
            <wp:docPr id="1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FA9AD" w14:textId="493073E6" w:rsidR="00FC1BAF" w:rsidRDefault="00A52BD6" w:rsidP="00DA6FEA">
      <w:pPr>
        <w:pStyle w:val="af2"/>
        <w:spacing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A52BD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Pr="00A52BD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52BD6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_S \* ARABIC </w:instrText>
      </w:r>
      <w:r w:rsidRPr="00A52BD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A52BD6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A52BD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52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2BD6">
        <w:rPr>
          <w:rFonts w:ascii="Times New Roman" w:hAnsi="Times New Roman" w:cs="Times New Roman"/>
          <w:sz w:val="24"/>
          <w:szCs w:val="24"/>
        </w:rPr>
        <w:t xml:space="preserve">Scatter plot showing the relationship between the total number of genes used for training each species and the corresponding INSP AUC values across 22 bacterial species. </w:t>
      </w:r>
      <w:r w:rsidR="005E76B4" w:rsidRPr="005E76B4">
        <w:rPr>
          <w:rFonts w:ascii="Times New Roman" w:hAnsi="Times New Roman" w:cs="Times New Roman"/>
          <w:sz w:val="24"/>
          <w14:ligatures w14:val="none"/>
        </w:rPr>
        <w:t>Spearman’s rank correlation coefficient and the associated p-value are indicated.</w:t>
      </w:r>
    </w:p>
    <w:p w14:paraId="759AD34D" w14:textId="77777777" w:rsidR="00DA6FEA" w:rsidRPr="00DA6FEA" w:rsidRDefault="00DA6FEA" w:rsidP="00DA6FEA">
      <w:pPr>
        <w:rPr>
          <w:rFonts w:ascii="Times New Roman" w:hAnsi="Times New Roman" w:cs="Times New Roman"/>
        </w:rPr>
      </w:pPr>
    </w:p>
    <w:p w14:paraId="7D8A99CB" w14:textId="77777777" w:rsidR="00DA6FEA" w:rsidRPr="00DA6FEA" w:rsidRDefault="00DA6FEA" w:rsidP="00DA6FEA">
      <w:pPr>
        <w:rPr>
          <w:rFonts w:ascii="Times New Roman" w:hAnsi="Times New Roman" w:cs="Times New Roman"/>
        </w:rPr>
      </w:pPr>
    </w:p>
    <w:sectPr w:rsidR="00DA6FEA" w:rsidRPr="00DA6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72DE7" w14:textId="77777777" w:rsidR="00394192" w:rsidRDefault="00394192" w:rsidP="00A52BD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BC19F8" w14:textId="77777777" w:rsidR="00394192" w:rsidRDefault="00394192" w:rsidP="00A52BD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F1527" w14:textId="77777777" w:rsidR="00394192" w:rsidRDefault="00394192" w:rsidP="00A52BD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2D591C" w14:textId="77777777" w:rsidR="00394192" w:rsidRDefault="00394192" w:rsidP="00A52BD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AF"/>
    <w:rsid w:val="00394192"/>
    <w:rsid w:val="005E76B4"/>
    <w:rsid w:val="00853982"/>
    <w:rsid w:val="00951ADB"/>
    <w:rsid w:val="00A52BD6"/>
    <w:rsid w:val="00CC3463"/>
    <w:rsid w:val="00DA6FEA"/>
    <w:rsid w:val="00FC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038D09"/>
  <w15:chartTrackingRefBased/>
  <w15:docId w15:val="{CD3BD20D-DA7F-49E8-8B89-EC56973FB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1B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1B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1B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1B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1BA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1B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1B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1B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1B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1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1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1B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1BA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1B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1B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1B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1B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1B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1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1B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1B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1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1B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1B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1B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1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1B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1B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2B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2B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2B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2BD6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A52BD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9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76</Characters>
  <Application>Microsoft Office Word</Application>
  <DocSecurity>0</DocSecurity>
  <Lines>6</Lines>
  <Paragraphs>3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6-03-04T02:07:00Z</dcterms:created>
  <dcterms:modified xsi:type="dcterms:W3CDTF">2026-03-04T02:10:00Z</dcterms:modified>
</cp:coreProperties>
</file>